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6A8" w:rsidRDefault="00E876A8" w:rsidP="00E876A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3:</w:t>
      </w:r>
    </w:p>
    <w:p w:rsidR="00E876A8" w:rsidRDefault="00E876A8" w:rsidP="00E876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 prediction accuracies for GRR model for the seven studied traits for within single site, cross-sites, within multi-site, and for multi-site to single site with single- and multi-site (single- and multi-site GBLUP heritabilities are presented).</w:t>
      </w:r>
    </w:p>
    <w:p w:rsidR="00E876A8" w:rsidRDefault="00E876A8" w:rsidP="00E876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0515" w:dyaOrig="7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6.05pt;height:380.75pt" o:ole="">
            <v:imagedata r:id="rId5" o:title=""/>
          </v:shape>
          <o:OLEObject Type="Embed" ProgID="AcroExch.Document.11" ShapeID="_x0000_i1025" DrawAspect="Content" ObjectID="_1482309833" r:id="rId6"/>
        </w:object>
      </w:r>
    </w:p>
    <w:sectPr w:rsidR="00E876A8" w:rsidSect="00693D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6A8"/>
    <w:rsid w:val="000D5747"/>
    <w:rsid w:val="0053763B"/>
    <w:rsid w:val="00E8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6A8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6A8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Forestry, UBC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ry El-Kassaby</dc:creator>
  <cp:lastModifiedBy>Yousry El-Kassaby</cp:lastModifiedBy>
  <cp:revision>2</cp:revision>
  <dcterms:created xsi:type="dcterms:W3CDTF">2015-01-09T19:56:00Z</dcterms:created>
  <dcterms:modified xsi:type="dcterms:W3CDTF">2015-01-09T19:57:00Z</dcterms:modified>
</cp:coreProperties>
</file>